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335" w:type="dxa"/>
        <w:tblLook w:val="04A0" w:firstRow="1" w:lastRow="0" w:firstColumn="1" w:lastColumn="0" w:noHBand="0" w:noVBand="1"/>
      </w:tblPr>
      <w:tblGrid>
        <w:gridCol w:w="2695"/>
        <w:gridCol w:w="4410"/>
        <w:gridCol w:w="1980"/>
        <w:gridCol w:w="2250"/>
      </w:tblGrid>
      <w:tr w:rsidR="00BF4ABF" w14:paraId="3045B324" w14:textId="77777777" w:rsidTr="006458F8">
        <w:tc>
          <w:tcPr>
            <w:tcW w:w="2695" w:type="dxa"/>
          </w:tcPr>
          <w:p w14:paraId="4837D1F4" w14:textId="29172FE8" w:rsidR="00BF4ABF" w:rsidRDefault="006E4E3B">
            <w:r>
              <w:t>Variable</w:t>
            </w:r>
          </w:p>
        </w:tc>
        <w:tc>
          <w:tcPr>
            <w:tcW w:w="4410" w:type="dxa"/>
          </w:tcPr>
          <w:p w14:paraId="6FC279CC" w14:textId="77777777" w:rsidR="00BF4ABF" w:rsidRDefault="00BF4ABF" w:rsidP="00BF4ABF">
            <w:pPr>
              <w:jc w:val="center"/>
            </w:pPr>
            <w:r>
              <w:t>Reporting</w:t>
            </w:r>
          </w:p>
          <w:p w14:paraId="207E5B3A" w14:textId="08A4222E" w:rsidR="00BF4ABF" w:rsidRDefault="00BF4ABF" w:rsidP="00BF4ABF">
            <w:pPr>
              <w:jc w:val="center"/>
            </w:pPr>
            <w:r>
              <w:t xml:space="preserve">n SARS-CoV-2 Naïve; </w:t>
            </w:r>
            <w:r w:rsidR="006458F8">
              <w:t xml:space="preserve">n </w:t>
            </w:r>
            <w:r>
              <w:t>SARS-CoV-2 Positive</w:t>
            </w:r>
          </w:p>
        </w:tc>
        <w:tc>
          <w:tcPr>
            <w:tcW w:w="1980" w:type="dxa"/>
          </w:tcPr>
          <w:p w14:paraId="2A7E94E4" w14:textId="17C996CF" w:rsidR="00BF4ABF" w:rsidRDefault="00BF4ABF" w:rsidP="00BF4ABF">
            <w:pPr>
              <w:jc w:val="center"/>
            </w:pPr>
            <w:r>
              <w:t>SARS-CoV-2 Naïve</w:t>
            </w:r>
          </w:p>
        </w:tc>
        <w:tc>
          <w:tcPr>
            <w:tcW w:w="2250" w:type="dxa"/>
          </w:tcPr>
          <w:p w14:paraId="5522B9FB" w14:textId="5E0758D1" w:rsidR="00BF4ABF" w:rsidRDefault="00BF4ABF" w:rsidP="00BF4ABF">
            <w:pPr>
              <w:jc w:val="center"/>
            </w:pPr>
            <w:r>
              <w:t>SARS-CoV-2 Positive</w:t>
            </w:r>
          </w:p>
        </w:tc>
      </w:tr>
      <w:tr w:rsidR="00BF4ABF" w14:paraId="083772AD" w14:textId="77777777" w:rsidTr="006458F8">
        <w:tc>
          <w:tcPr>
            <w:tcW w:w="2695" w:type="dxa"/>
          </w:tcPr>
          <w:p w14:paraId="4DD5F299" w14:textId="68C9AA3A" w:rsidR="00BF4ABF" w:rsidRDefault="0010069F">
            <w:r>
              <w:t>Race/Ethnicity</w:t>
            </w:r>
          </w:p>
          <w:p w14:paraId="01F0368D" w14:textId="114BBF22" w:rsidR="006E4E3B" w:rsidRDefault="006E4E3B">
            <w:r>
              <w:t xml:space="preserve">       White</w:t>
            </w:r>
            <w:r w:rsidR="0040289E">
              <w:t xml:space="preserve"> </w:t>
            </w:r>
            <w:proofErr w:type="gramStart"/>
            <w:r w:rsidR="0040289E">
              <w:t>n,(</w:t>
            </w:r>
            <w:proofErr w:type="gramEnd"/>
            <w:r w:rsidR="0040289E">
              <w:t>%)</w:t>
            </w:r>
          </w:p>
          <w:p w14:paraId="1DFE3B89" w14:textId="77777777" w:rsidR="006E4E3B" w:rsidRDefault="006E4E3B">
            <w:r>
              <w:t xml:space="preserve">       Black</w:t>
            </w:r>
            <w:r w:rsidR="0040289E">
              <w:t xml:space="preserve"> </w:t>
            </w:r>
            <w:proofErr w:type="gramStart"/>
            <w:r w:rsidR="0040289E">
              <w:t>n,(</w:t>
            </w:r>
            <w:proofErr w:type="gramEnd"/>
            <w:r w:rsidR="0040289E">
              <w:t>%)</w:t>
            </w:r>
          </w:p>
          <w:p w14:paraId="7CF64790" w14:textId="7C5936E5" w:rsidR="00995D64" w:rsidRDefault="00995D64">
            <w:r>
              <w:t xml:space="preserve">       Asian </w:t>
            </w:r>
            <w:proofErr w:type="gramStart"/>
            <w:r>
              <w:t>n,(</w:t>
            </w:r>
            <w:proofErr w:type="gramEnd"/>
            <w:r>
              <w:t>%)</w:t>
            </w:r>
          </w:p>
        </w:tc>
        <w:tc>
          <w:tcPr>
            <w:tcW w:w="4410" w:type="dxa"/>
          </w:tcPr>
          <w:p w14:paraId="0F245733" w14:textId="620000A1" w:rsidR="00BF4ABF" w:rsidRDefault="00DF08B5" w:rsidP="00995D64">
            <w:pPr>
              <w:jc w:val="center"/>
            </w:pPr>
            <w:r>
              <w:t>10; 12</w:t>
            </w:r>
          </w:p>
        </w:tc>
        <w:tc>
          <w:tcPr>
            <w:tcW w:w="1980" w:type="dxa"/>
          </w:tcPr>
          <w:p w14:paraId="31DA80ED" w14:textId="4323EA06" w:rsidR="00BF4ABF" w:rsidRDefault="00BF4ABF" w:rsidP="00995D64">
            <w:pPr>
              <w:jc w:val="center"/>
            </w:pPr>
          </w:p>
          <w:p w14:paraId="5A2FBD1C" w14:textId="511563B5" w:rsidR="0040289E" w:rsidRDefault="00995D64" w:rsidP="00995D64">
            <w:pPr>
              <w:jc w:val="center"/>
            </w:pPr>
            <w:r>
              <w:t xml:space="preserve">8, </w:t>
            </w:r>
            <w:r w:rsidR="00DF08B5">
              <w:t>(</w:t>
            </w:r>
            <w:r>
              <w:t>80%</w:t>
            </w:r>
            <w:r w:rsidR="00DF08B5">
              <w:t>)</w:t>
            </w:r>
          </w:p>
          <w:p w14:paraId="4C4A16ED" w14:textId="3C9EF683" w:rsidR="0040289E" w:rsidRDefault="00995D64" w:rsidP="00995D64">
            <w:pPr>
              <w:jc w:val="center"/>
            </w:pPr>
            <w:r>
              <w:t xml:space="preserve">1, </w:t>
            </w:r>
            <w:r w:rsidR="0040289E">
              <w:t>(</w:t>
            </w:r>
            <w:r>
              <w:t>1</w:t>
            </w:r>
            <w:r w:rsidR="00DF08B5">
              <w:t>0</w:t>
            </w:r>
            <w:r>
              <w:t>%</w:t>
            </w:r>
            <w:r w:rsidR="0040289E">
              <w:t>)</w:t>
            </w:r>
          </w:p>
          <w:p w14:paraId="00320AFC" w14:textId="3963DEAD" w:rsidR="00995D64" w:rsidRDefault="00995D64" w:rsidP="00995D64">
            <w:pPr>
              <w:jc w:val="center"/>
            </w:pPr>
            <w:r>
              <w:t>1, (10%)</w:t>
            </w:r>
          </w:p>
        </w:tc>
        <w:tc>
          <w:tcPr>
            <w:tcW w:w="2250" w:type="dxa"/>
          </w:tcPr>
          <w:p w14:paraId="23136E97" w14:textId="77777777" w:rsidR="00BF4ABF" w:rsidRDefault="00BF4ABF" w:rsidP="00995D64">
            <w:pPr>
              <w:jc w:val="center"/>
            </w:pPr>
          </w:p>
          <w:p w14:paraId="49B6259C" w14:textId="77777777" w:rsidR="00995D64" w:rsidRDefault="00995D64" w:rsidP="00995D64">
            <w:pPr>
              <w:jc w:val="center"/>
            </w:pPr>
            <w:r>
              <w:t>12, (100%)</w:t>
            </w:r>
          </w:p>
          <w:p w14:paraId="3B5BA3AB" w14:textId="46E9AD0C" w:rsidR="00995D64" w:rsidRDefault="006458F8" w:rsidP="006458F8">
            <w:r>
              <w:t xml:space="preserve">            </w:t>
            </w:r>
            <w:r w:rsidR="00995D64">
              <w:t>0, (0%)</w:t>
            </w:r>
          </w:p>
          <w:p w14:paraId="1ADC15A7" w14:textId="333982AD" w:rsidR="00995D64" w:rsidRDefault="006458F8" w:rsidP="006458F8">
            <w:r>
              <w:t xml:space="preserve">            </w:t>
            </w:r>
            <w:r w:rsidR="00995D64">
              <w:t>0, (0%)</w:t>
            </w:r>
          </w:p>
        </w:tc>
      </w:tr>
      <w:tr w:rsidR="00BF4ABF" w14:paraId="3DC019BB" w14:textId="77777777" w:rsidTr="006458F8">
        <w:tc>
          <w:tcPr>
            <w:tcW w:w="2695" w:type="dxa"/>
          </w:tcPr>
          <w:p w14:paraId="6EA6BFC7" w14:textId="6E63A109" w:rsidR="00BF4ABF" w:rsidRDefault="00814E1C">
            <w:r>
              <w:t>Health History</w:t>
            </w:r>
          </w:p>
          <w:p w14:paraId="4340C294" w14:textId="77777777" w:rsidR="00373AD8" w:rsidRDefault="00373AD8">
            <w:r>
              <w:t xml:space="preserve">       Asthma</w:t>
            </w:r>
          </w:p>
          <w:p w14:paraId="61AED612" w14:textId="77777777" w:rsidR="00373AD8" w:rsidRDefault="00373AD8">
            <w:r>
              <w:t xml:space="preserve">       Bronchitis</w:t>
            </w:r>
          </w:p>
          <w:p w14:paraId="523711E4" w14:textId="75716E50" w:rsidR="00373AD8" w:rsidRDefault="00373AD8">
            <w:r>
              <w:t xml:space="preserve">      Anemia</w:t>
            </w:r>
          </w:p>
        </w:tc>
        <w:tc>
          <w:tcPr>
            <w:tcW w:w="4410" w:type="dxa"/>
          </w:tcPr>
          <w:p w14:paraId="25B636C4" w14:textId="205B534F" w:rsidR="00BF4ABF" w:rsidRDefault="00DF08B5" w:rsidP="00995D64">
            <w:pPr>
              <w:jc w:val="center"/>
            </w:pPr>
            <w:r>
              <w:t>10; 12</w:t>
            </w:r>
          </w:p>
        </w:tc>
        <w:tc>
          <w:tcPr>
            <w:tcW w:w="1980" w:type="dxa"/>
          </w:tcPr>
          <w:p w14:paraId="3031DBB0" w14:textId="77777777" w:rsidR="00BF4ABF" w:rsidRDefault="00BF4ABF" w:rsidP="00995D64">
            <w:pPr>
              <w:jc w:val="center"/>
            </w:pPr>
          </w:p>
          <w:p w14:paraId="12ACB30E" w14:textId="4DF9D8DD" w:rsidR="00373AD8" w:rsidRDefault="00A55D1D" w:rsidP="00995D64">
            <w:pPr>
              <w:jc w:val="center"/>
            </w:pPr>
            <w:r>
              <w:t>1, (10%)</w:t>
            </w:r>
          </w:p>
          <w:p w14:paraId="5B083046" w14:textId="0A8CBFC8" w:rsidR="00A55D1D" w:rsidRDefault="00A55D1D" w:rsidP="00995D64">
            <w:pPr>
              <w:jc w:val="center"/>
            </w:pPr>
            <w:r>
              <w:t>1, (10%)</w:t>
            </w:r>
          </w:p>
          <w:p w14:paraId="5A5FB5FF" w14:textId="6B5D3345" w:rsidR="00A55D1D" w:rsidRDefault="00A55D1D" w:rsidP="00995D64">
            <w:pPr>
              <w:jc w:val="center"/>
            </w:pPr>
            <w:r>
              <w:t>2, (20%)</w:t>
            </w:r>
          </w:p>
        </w:tc>
        <w:tc>
          <w:tcPr>
            <w:tcW w:w="2250" w:type="dxa"/>
          </w:tcPr>
          <w:p w14:paraId="54E27568" w14:textId="77777777" w:rsidR="00BF4ABF" w:rsidRDefault="00BF4ABF" w:rsidP="00995D64">
            <w:pPr>
              <w:jc w:val="center"/>
            </w:pPr>
          </w:p>
          <w:p w14:paraId="4D27C0AF" w14:textId="0EC3D154" w:rsidR="00373AD8" w:rsidRDefault="00373AD8" w:rsidP="00995D64">
            <w:pPr>
              <w:jc w:val="center"/>
            </w:pPr>
            <w:r>
              <w:t>2, (16.7%)</w:t>
            </w:r>
          </w:p>
          <w:p w14:paraId="07BD8868" w14:textId="02675B17" w:rsidR="00373AD8" w:rsidRDefault="00373AD8" w:rsidP="00995D64">
            <w:pPr>
              <w:jc w:val="center"/>
            </w:pPr>
            <w:r>
              <w:t>2, (16.7%)</w:t>
            </w:r>
          </w:p>
          <w:p w14:paraId="24D5EBB4" w14:textId="7A7AD896" w:rsidR="00373AD8" w:rsidRDefault="006458F8" w:rsidP="006458F8">
            <w:r>
              <w:t xml:space="preserve">          </w:t>
            </w:r>
            <w:r w:rsidR="00373AD8">
              <w:t>1, (8.3%)</w:t>
            </w:r>
          </w:p>
        </w:tc>
      </w:tr>
      <w:tr w:rsidR="00BF4ABF" w14:paraId="51AB3317" w14:textId="77777777" w:rsidTr="006458F8">
        <w:tc>
          <w:tcPr>
            <w:tcW w:w="2695" w:type="dxa"/>
          </w:tcPr>
          <w:p w14:paraId="64221AEB" w14:textId="77777777" w:rsidR="00BF4ABF" w:rsidRDefault="00BF4ABF">
            <w:r>
              <w:t>Allergies</w:t>
            </w:r>
          </w:p>
          <w:p w14:paraId="70FDA6C1" w14:textId="77777777" w:rsidR="0040289E" w:rsidRDefault="0040289E">
            <w:r>
              <w:t xml:space="preserve">      Seasonal</w:t>
            </w:r>
          </w:p>
          <w:p w14:paraId="2D544336" w14:textId="77777777" w:rsidR="0040289E" w:rsidRDefault="0040289E">
            <w:r>
              <w:t xml:space="preserve">      Animal</w:t>
            </w:r>
          </w:p>
          <w:p w14:paraId="577D5049" w14:textId="5C70F5F1" w:rsidR="00A55D1D" w:rsidRDefault="00A55D1D">
            <w:r>
              <w:t xml:space="preserve">      Food</w:t>
            </w:r>
          </w:p>
          <w:p w14:paraId="0DA7DD66" w14:textId="515318D5" w:rsidR="0040289E" w:rsidRDefault="0040289E">
            <w:r>
              <w:t xml:space="preserve">      Medication</w:t>
            </w:r>
          </w:p>
        </w:tc>
        <w:tc>
          <w:tcPr>
            <w:tcW w:w="4410" w:type="dxa"/>
          </w:tcPr>
          <w:p w14:paraId="7BE549F3" w14:textId="6BC0835B" w:rsidR="00BF4ABF" w:rsidRDefault="00DF08B5" w:rsidP="00995D64">
            <w:pPr>
              <w:jc w:val="center"/>
            </w:pPr>
            <w:r>
              <w:t>10;</w:t>
            </w:r>
            <w:r w:rsidR="00532071">
              <w:t xml:space="preserve"> </w:t>
            </w:r>
            <w:r>
              <w:t>12</w:t>
            </w:r>
          </w:p>
        </w:tc>
        <w:tc>
          <w:tcPr>
            <w:tcW w:w="1980" w:type="dxa"/>
          </w:tcPr>
          <w:p w14:paraId="260BB82C" w14:textId="77777777" w:rsidR="00BF4ABF" w:rsidRDefault="00BF4ABF" w:rsidP="00995D64">
            <w:pPr>
              <w:jc w:val="center"/>
            </w:pPr>
          </w:p>
          <w:p w14:paraId="5D8DA8D5" w14:textId="1DA4BC32" w:rsidR="00A55D1D" w:rsidRDefault="00A55D1D" w:rsidP="00995D64">
            <w:pPr>
              <w:jc w:val="center"/>
            </w:pPr>
            <w:r>
              <w:t>2, (20%)</w:t>
            </w:r>
          </w:p>
          <w:p w14:paraId="04E488B8" w14:textId="642F8DE1" w:rsidR="00A55D1D" w:rsidRDefault="00A55D1D" w:rsidP="00995D64">
            <w:pPr>
              <w:jc w:val="center"/>
            </w:pPr>
            <w:r>
              <w:t>2, (20%)</w:t>
            </w:r>
          </w:p>
          <w:p w14:paraId="76EB137A" w14:textId="4E493C99" w:rsidR="00A55D1D" w:rsidRDefault="00A55D1D" w:rsidP="00995D64">
            <w:pPr>
              <w:jc w:val="center"/>
            </w:pPr>
            <w:r>
              <w:t>3, (30%)</w:t>
            </w:r>
          </w:p>
          <w:p w14:paraId="2652DC73" w14:textId="060825F8" w:rsidR="00A55D1D" w:rsidRDefault="00A55D1D" w:rsidP="00995D64">
            <w:pPr>
              <w:jc w:val="center"/>
            </w:pPr>
            <w:r>
              <w:t>4, (40%)</w:t>
            </w:r>
          </w:p>
        </w:tc>
        <w:tc>
          <w:tcPr>
            <w:tcW w:w="2250" w:type="dxa"/>
          </w:tcPr>
          <w:p w14:paraId="3E8D3FA9" w14:textId="77777777" w:rsidR="00BF4ABF" w:rsidRDefault="00BF4ABF" w:rsidP="00995D64">
            <w:pPr>
              <w:jc w:val="center"/>
            </w:pPr>
          </w:p>
          <w:p w14:paraId="17D8E1F0" w14:textId="694E4908" w:rsidR="00A55D1D" w:rsidRDefault="006458F8" w:rsidP="006458F8">
            <w:r>
              <w:t xml:space="preserve">          </w:t>
            </w:r>
            <w:r w:rsidR="00A55D1D">
              <w:t>1, (8.3%)</w:t>
            </w:r>
          </w:p>
          <w:p w14:paraId="2728AD75" w14:textId="67533DB3" w:rsidR="00A55D1D" w:rsidRDefault="006458F8" w:rsidP="006458F8">
            <w:r>
              <w:t xml:space="preserve">          </w:t>
            </w:r>
            <w:r w:rsidR="00A55D1D">
              <w:t>0, (0%)</w:t>
            </w:r>
          </w:p>
          <w:p w14:paraId="7A643446" w14:textId="123C6AB1" w:rsidR="00A55D1D" w:rsidRDefault="00A55D1D" w:rsidP="00995D64">
            <w:pPr>
              <w:jc w:val="center"/>
            </w:pPr>
            <w:r>
              <w:t>2, (16.7%)</w:t>
            </w:r>
          </w:p>
          <w:p w14:paraId="53DFF447" w14:textId="5F163F32" w:rsidR="00A55D1D" w:rsidRDefault="00A55D1D" w:rsidP="00995D64">
            <w:pPr>
              <w:jc w:val="center"/>
            </w:pPr>
            <w:r>
              <w:t>2, (16.7%)</w:t>
            </w:r>
          </w:p>
        </w:tc>
      </w:tr>
      <w:tr w:rsidR="00BF4ABF" w14:paraId="1CC3E6EF" w14:textId="77777777" w:rsidTr="006458F8">
        <w:tc>
          <w:tcPr>
            <w:tcW w:w="2695" w:type="dxa"/>
          </w:tcPr>
          <w:p w14:paraId="0CB15F96" w14:textId="7EC3134E" w:rsidR="005941C6" w:rsidRDefault="00BF4ABF">
            <w:r>
              <w:t>Medications</w:t>
            </w:r>
          </w:p>
          <w:p w14:paraId="3CC4C165" w14:textId="77777777" w:rsidR="005941C6" w:rsidRDefault="005941C6">
            <w:r>
              <w:t xml:space="preserve">      Birth Control</w:t>
            </w:r>
          </w:p>
          <w:p w14:paraId="110A6F4E" w14:textId="77777777" w:rsidR="005941C6" w:rsidRDefault="005941C6">
            <w:r>
              <w:t xml:space="preserve">      Asthma</w:t>
            </w:r>
          </w:p>
          <w:p w14:paraId="3E2C9CCC" w14:textId="77777777" w:rsidR="005941C6" w:rsidRDefault="005941C6">
            <w:r>
              <w:t xml:space="preserve">      Anemia</w:t>
            </w:r>
          </w:p>
          <w:p w14:paraId="11EF26B3" w14:textId="7271D5C1" w:rsidR="0046213D" w:rsidRDefault="0046213D">
            <w:r>
              <w:t xml:space="preserve">      Depression/Anxiety</w:t>
            </w:r>
          </w:p>
        </w:tc>
        <w:tc>
          <w:tcPr>
            <w:tcW w:w="4410" w:type="dxa"/>
          </w:tcPr>
          <w:p w14:paraId="1EAC6511" w14:textId="61682B29" w:rsidR="00BF4ABF" w:rsidRDefault="00532071" w:rsidP="00995D64">
            <w:pPr>
              <w:jc w:val="center"/>
            </w:pPr>
            <w:r>
              <w:t>10; 12</w:t>
            </w:r>
          </w:p>
        </w:tc>
        <w:tc>
          <w:tcPr>
            <w:tcW w:w="1980" w:type="dxa"/>
          </w:tcPr>
          <w:p w14:paraId="36DD8770" w14:textId="77777777" w:rsidR="00BF4ABF" w:rsidRDefault="00BF4ABF" w:rsidP="00995D64">
            <w:pPr>
              <w:jc w:val="center"/>
            </w:pPr>
          </w:p>
          <w:p w14:paraId="2D605BD1" w14:textId="3925F713" w:rsidR="0046213D" w:rsidRDefault="00DA4C5D" w:rsidP="00995D64">
            <w:pPr>
              <w:jc w:val="center"/>
            </w:pPr>
            <w:r>
              <w:t>6, (60%)</w:t>
            </w:r>
          </w:p>
          <w:p w14:paraId="09A1C684" w14:textId="6D469192" w:rsidR="0046213D" w:rsidRDefault="003449E6" w:rsidP="00995D64">
            <w:pPr>
              <w:jc w:val="center"/>
            </w:pPr>
            <w:r>
              <w:t>1</w:t>
            </w:r>
            <w:r w:rsidR="00DA4C5D">
              <w:t>, (10%)</w:t>
            </w:r>
          </w:p>
          <w:p w14:paraId="6FA1E4D6" w14:textId="7E557C0D" w:rsidR="0046213D" w:rsidRDefault="003449E6" w:rsidP="0046213D">
            <w:pPr>
              <w:jc w:val="center"/>
            </w:pPr>
            <w:r>
              <w:t>1</w:t>
            </w:r>
            <w:r w:rsidR="00DA4C5D">
              <w:t>, (10%)</w:t>
            </w:r>
          </w:p>
          <w:p w14:paraId="56ADEDF4" w14:textId="482C3278" w:rsidR="0046213D" w:rsidRDefault="003449E6" w:rsidP="0046213D">
            <w:pPr>
              <w:jc w:val="center"/>
            </w:pPr>
            <w:r>
              <w:t>2</w:t>
            </w:r>
            <w:r w:rsidR="00DA4C5D">
              <w:t>, (20%)</w:t>
            </w:r>
          </w:p>
        </w:tc>
        <w:tc>
          <w:tcPr>
            <w:tcW w:w="2250" w:type="dxa"/>
          </w:tcPr>
          <w:p w14:paraId="35B8278D" w14:textId="77777777" w:rsidR="00BF4ABF" w:rsidRDefault="00BF4ABF" w:rsidP="00995D64">
            <w:pPr>
              <w:jc w:val="center"/>
            </w:pPr>
          </w:p>
          <w:p w14:paraId="443945B8" w14:textId="618376FC" w:rsidR="005941C6" w:rsidRDefault="006458F8" w:rsidP="00995D64">
            <w:pPr>
              <w:jc w:val="center"/>
            </w:pPr>
            <w:r>
              <w:t xml:space="preserve">   </w:t>
            </w:r>
            <w:r w:rsidR="00B16A5B">
              <w:t>5</w:t>
            </w:r>
            <w:r w:rsidR="005941C6">
              <w:t>, (</w:t>
            </w:r>
            <w:r w:rsidR="00B16A5B">
              <w:t>41.7</w:t>
            </w:r>
            <w:r w:rsidR="005941C6">
              <w:t>%)</w:t>
            </w:r>
          </w:p>
          <w:p w14:paraId="30BA2912" w14:textId="727B913C" w:rsidR="005941C6" w:rsidRDefault="006458F8" w:rsidP="006458F8">
            <w:r>
              <w:t xml:space="preserve">           </w:t>
            </w:r>
            <w:r w:rsidR="005941C6">
              <w:t>0, (0%)</w:t>
            </w:r>
          </w:p>
          <w:p w14:paraId="7EE69D3E" w14:textId="77777777" w:rsidR="005941C6" w:rsidRDefault="00B16A5B" w:rsidP="00995D64">
            <w:pPr>
              <w:jc w:val="center"/>
            </w:pPr>
            <w:r>
              <w:t>1, (8.3%)</w:t>
            </w:r>
          </w:p>
          <w:p w14:paraId="698E8CFE" w14:textId="13671932" w:rsidR="0046213D" w:rsidRDefault="0046213D" w:rsidP="00995D64">
            <w:pPr>
              <w:jc w:val="center"/>
            </w:pPr>
            <w:r>
              <w:t>3, (25%)</w:t>
            </w:r>
          </w:p>
        </w:tc>
      </w:tr>
      <w:tr w:rsidR="00A008C9" w14:paraId="6C403454" w14:textId="77777777" w:rsidTr="006458F8">
        <w:tc>
          <w:tcPr>
            <w:tcW w:w="2695" w:type="dxa"/>
          </w:tcPr>
          <w:p w14:paraId="0F51C97F" w14:textId="77777777" w:rsidR="00A008C9" w:rsidRDefault="00A008C9">
            <w:r>
              <w:t>Family History</w:t>
            </w:r>
          </w:p>
          <w:p w14:paraId="30684F4C" w14:textId="77777777" w:rsidR="00032E9E" w:rsidRDefault="00032E9E">
            <w:r>
              <w:t xml:space="preserve">      Diabetes</w:t>
            </w:r>
          </w:p>
          <w:p w14:paraId="49655CAE" w14:textId="77777777" w:rsidR="00032E9E" w:rsidRDefault="00032E9E">
            <w:r>
              <w:t xml:space="preserve">      High Blood Pressure</w:t>
            </w:r>
          </w:p>
          <w:p w14:paraId="55C92A08" w14:textId="7F2E4A04" w:rsidR="003E7B44" w:rsidRDefault="003E7B44">
            <w:r>
              <w:t xml:space="preserve">      Heart Disease</w:t>
            </w:r>
          </w:p>
          <w:p w14:paraId="0EEA0FFE" w14:textId="77777777" w:rsidR="00032E9E" w:rsidRDefault="00032E9E">
            <w:r>
              <w:t xml:space="preserve">      Obesity</w:t>
            </w:r>
          </w:p>
          <w:p w14:paraId="09C2F209" w14:textId="77777777" w:rsidR="00032E9E" w:rsidRDefault="00032E9E">
            <w:r>
              <w:t xml:space="preserve">      </w:t>
            </w:r>
            <w:r w:rsidR="006556FB">
              <w:t>Cancer</w:t>
            </w:r>
          </w:p>
          <w:p w14:paraId="7C1CAFDD" w14:textId="77777777" w:rsidR="006556FB" w:rsidRDefault="006556FB">
            <w:r>
              <w:t xml:space="preserve">      Asthma</w:t>
            </w:r>
          </w:p>
          <w:p w14:paraId="54D11B4D" w14:textId="77777777" w:rsidR="006556FB" w:rsidRDefault="006556FB">
            <w:r>
              <w:t xml:space="preserve">      Arthritis</w:t>
            </w:r>
          </w:p>
          <w:p w14:paraId="7645F781" w14:textId="25096A01" w:rsidR="00A27609" w:rsidRDefault="00A27609">
            <w:r>
              <w:t xml:space="preserve">      Osteoporosis</w:t>
            </w:r>
          </w:p>
        </w:tc>
        <w:tc>
          <w:tcPr>
            <w:tcW w:w="4410" w:type="dxa"/>
          </w:tcPr>
          <w:p w14:paraId="753500C7" w14:textId="4CE427D1" w:rsidR="00A008C9" w:rsidRDefault="00532071" w:rsidP="00995D64">
            <w:pPr>
              <w:jc w:val="center"/>
            </w:pPr>
            <w:r>
              <w:t>10; 12</w:t>
            </w:r>
          </w:p>
        </w:tc>
        <w:tc>
          <w:tcPr>
            <w:tcW w:w="1980" w:type="dxa"/>
          </w:tcPr>
          <w:p w14:paraId="2233D7B7" w14:textId="77777777" w:rsidR="00A008C9" w:rsidRDefault="00A008C9" w:rsidP="00995D64">
            <w:pPr>
              <w:jc w:val="center"/>
            </w:pPr>
          </w:p>
          <w:p w14:paraId="0010279F" w14:textId="2EC7E6C2" w:rsidR="00A27609" w:rsidRDefault="00A27609" w:rsidP="00A27609">
            <w:pPr>
              <w:jc w:val="center"/>
            </w:pPr>
            <w:r>
              <w:t>2, (10%)</w:t>
            </w:r>
          </w:p>
          <w:p w14:paraId="06CCAF8B" w14:textId="288F7A65" w:rsidR="00A27609" w:rsidRDefault="00A27609" w:rsidP="00A27609">
            <w:pPr>
              <w:jc w:val="center"/>
            </w:pPr>
            <w:r>
              <w:t>4, (40%)</w:t>
            </w:r>
          </w:p>
          <w:p w14:paraId="2A5290BA" w14:textId="6F487A5B" w:rsidR="003E7B44" w:rsidRDefault="006458F8" w:rsidP="006458F8">
            <w:r>
              <w:t xml:space="preserve">         </w:t>
            </w:r>
            <w:r w:rsidR="003E7B44">
              <w:t>0, (0%)</w:t>
            </w:r>
          </w:p>
          <w:p w14:paraId="7577247C" w14:textId="6A50EE24" w:rsidR="00A27609" w:rsidRDefault="00A27609" w:rsidP="00A27609">
            <w:pPr>
              <w:jc w:val="center"/>
            </w:pPr>
            <w:r>
              <w:t>1, (10%)</w:t>
            </w:r>
          </w:p>
          <w:p w14:paraId="76BFB15B" w14:textId="3B60F935" w:rsidR="00A27609" w:rsidRDefault="00A27609" w:rsidP="00A27609">
            <w:pPr>
              <w:jc w:val="center"/>
            </w:pPr>
            <w:r>
              <w:t>2, (20%)</w:t>
            </w:r>
          </w:p>
          <w:p w14:paraId="3303F80E" w14:textId="119C0B06" w:rsidR="00A27609" w:rsidRDefault="00A27609" w:rsidP="00A27609">
            <w:pPr>
              <w:jc w:val="center"/>
            </w:pPr>
            <w:r>
              <w:t>2, (20%)</w:t>
            </w:r>
          </w:p>
          <w:p w14:paraId="3A4FFEA3" w14:textId="17932228" w:rsidR="00A27609" w:rsidRDefault="00A27609" w:rsidP="00A27609">
            <w:pPr>
              <w:jc w:val="center"/>
            </w:pPr>
            <w:r>
              <w:t>1, (10%)</w:t>
            </w:r>
          </w:p>
          <w:p w14:paraId="0D6BC84F" w14:textId="0A33ED39" w:rsidR="00A27609" w:rsidRDefault="00A27609" w:rsidP="00A27609">
            <w:pPr>
              <w:jc w:val="center"/>
            </w:pPr>
            <w:r>
              <w:t>1, (10%)</w:t>
            </w:r>
          </w:p>
        </w:tc>
        <w:tc>
          <w:tcPr>
            <w:tcW w:w="2250" w:type="dxa"/>
          </w:tcPr>
          <w:p w14:paraId="78DBA302" w14:textId="77777777" w:rsidR="00A008C9" w:rsidRDefault="00A008C9" w:rsidP="00995D64">
            <w:pPr>
              <w:jc w:val="center"/>
            </w:pPr>
          </w:p>
          <w:p w14:paraId="424233D7" w14:textId="69A8B1C8" w:rsidR="00A27609" w:rsidRDefault="003E7B44" w:rsidP="00995D64">
            <w:pPr>
              <w:jc w:val="center"/>
            </w:pPr>
            <w:r>
              <w:t>2, (16.7%)</w:t>
            </w:r>
          </w:p>
          <w:p w14:paraId="1AC40932" w14:textId="0B91B641" w:rsidR="003E7B44" w:rsidRDefault="003E7B44" w:rsidP="00995D64">
            <w:pPr>
              <w:jc w:val="center"/>
            </w:pPr>
            <w:r>
              <w:t>4, (33.3%)</w:t>
            </w:r>
          </w:p>
          <w:p w14:paraId="315692BF" w14:textId="154EF01A" w:rsidR="003E7B44" w:rsidRDefault="006458F8" w:rsidP="006458F8">
            <w:r>
              <w:t xml:space="preserve">          </w:t>
            </w:r>
            <w:r w:rsidR="003E7B44">
              <w:t>3, (25%)</w:t>
            </w:r>
          </w:p>
          <w:p w14:paraId="2FCAB8C5" w14:textId="09765809" w:rsidR="003E7B44" w:rsidRDefault="003E7B44" w:rsidP="00995D64">
            <w:pPr>
              <w:jc w:val="center"/>
            </w:pPr>
            <w:r>
              <w:t>2, (16.7%)</w:t>
            </w:r>
          </w:p>
          <w:p w14:paraId="59D20D3C" w14:textId="6CE087B4" w:rsidR="003E7B44" w:rsidRDefault="003E7B44" w:rsidP="00995D64">
            <w:pPr>
              <w:jc w:val="center"/>
            </w:pPr>
            <w:r>
              <w:t>4, (33.3%)</w:t>
            </w:r>
          </w:p>
          <w:p w14:paraId="6AB3B1B9" w14:textId="7080866C" w:rsidR="003E7B44" w:rsidRDefault="006458F8" w:rsidP="006458F8">
            <w:r>
              <w:t xml:space="preserve">          </w:t>
            </w:r>
            <w:r w:rsidR="003E7B44">
              <w:t>3, (25%)</w:t>
            </w:r>
          </w:p>
          <w:p w14:paraId="6254FA5A" w14:textId="7FF26D34" w:rsidR="003E7B44" w:rsidRDefault="006458F8" w:rsidP="006458F8">
            <w:r>
              <w:t xml:space="preserve">          </w:t>
            </w:r>
            <w:r w:rsidR="003E7B44">
              <w:t>0, (0%)</w:t>
            </w:r>
          </w:p>
          <w:p w14:paraId="7AF03578" w14:textId="319159D7" w:rsidR="003E7B44" w:rsidRDefault="006458F8" w:rsidP="006458F8">
            <w:r>
              <w:t xml:space="preserve">          </w:t>
            </w:r>
            <w:r w:rsidR="003E7B44">
              <w:t>0, (0%)</w:t>
            </w:r>
          </w:p>
        </w:tc>
      </w:tr>
    </w:tbl>
    <w:p w14:paraId="7C5109A0" w14:textId="63A694F6" w:rsidR="006A2DE1" w:rsidRDefault="0010069F" w:rsidP="000D7617">
      <w:pPr>
        <w:spacing w:line="480" w:lineRule="auto"/>
      </w:pPr>
      <w:r>
        <w:lastRenderedPageBreak/>
        <w:t xml:space="preserve">Table S1: </w:t>
      </w:r>
      <w:r w:rsidR="006458F8">
        <w:t>Race/Ethnicity data along with health history of the participants in this study. Data are presented as the number and percentage of participants each category applies to.</w:t>
      </w:r>
    </w:p>
    <w:sectPr w:rsidR="006A2DE1" w:rsidSect="00BF4A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E15526"/>
    <w:multiLevelType w:val="hybridMultilevel"/>
    <w:tmpl w:val="69B4A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35528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ABF"/>
    <w:rsid w:val="00013415"/>
    <w:rsid w:val="00032E9E"/>
    <w:rsid w:val="000D7617"/>
    <w:rsid w:val="0010069F"/>
    <w:rsid w:val="001D6C22"/>
    <w:rsid w:val="002D402F"/>
    <w:rsid w:val="003449E6"/>
    <w:rsid w:val="00373AD8"/>
    <w:rsid w:val="003B7E47"/>
    <w:rsid w:val="003E7B44"/>
    <w:rsid w:val="0040289E"/>
    <w:rsid w:val="0046213D"/>
    <w:rsid w:val="00532071"/>
    <w:rsid w:val="00587726"/>
    <w:rsid w:val="005941C6"/>
    <w:rsid w:val="00596C3E"/>
    <w:rsid w:val="006458F8"/>
    <w:rsid w:val="006556FB"/>
    <w:rsid w:val="00691C95"/>
    <w:rsid w:val="006A2DE1"/>
    <w:rsid w:val="006E4E3B"/>
    <w:rsid w:val="00814E1C"/>
    <w:rsid w:val="00995D64"/>
    <w:rsid w:val="00A008C9"/>
    <w:rsid w:val="00A27609"/>
    <w:rsid w:val="00A55D1D"/>
    <w:rsid w:val="00B00069"/>
    <w:rsid w:val="00B16A5B"/>
    <w:rsid w:val="00BF4ABF"/>
    <w:rsid w:val="00CE2D9C"/>
    <w:rsid w:val="00DA4C5D"/>
    <w:rsid w:val="00DF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8738A4"/>
  <w15:chartTrackingRefBased/>
  <w15:docId w15:val="{6B5461E1-2079-0745-AB41-9F19CB016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A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76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atzki, Matthew J.</dc:creator>
  <cp:keywords/>
  <dc:description/>
  <cp:lastModifiedBy>Rogatzki, Matthew J.</cp:lastModifiedBy>
  <cp:revision>32</cp:revision>
  <dcterms:created xsi:type="dcterms:W3CDTF">2023-04-04T17:27:00Z</dcterms:created>
  <dcterms:modified xsi:type="dcterms:W3CDTF">2023-04-12T18:09:00Z</dcterms:modified>
</cp:coreProperties>
</file>